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A30A4" w14:textId="00638F12" w:rsidR="005E3B99" w:rsidRDefault="005E3B99" w:rsidP="005E3B9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5 Table. Burden (Disability-Adjusted Life Years per 100,000 population) due to consumption of small ruminant meats, 2010 (median, 95% uncertainty interval)     </w:t>
      </w:r>
    </w:p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00" w:firstRow="0" w:lastRow="0" w:firstColumn="0" w:lastColumn="0" w:noHBand="0" w:noVBand="0"/>
      </w:tblPr>
      <w:tblGrid>
        <w:gridCol w:w="981"/>
        <w:gridCol w:w="1428"/>
        <w:gridCol w:w="1786"/>
        <w:gridCol w:w="1102"/>
        <w:gridCol w:w="1201"/>
        <w:gridCol w:w="1584"/>
        <w:gridCol w:w="1278"/>
      </w:tblGrid>
      <w:tr w:rsidR="005E3B99" w14:paraId="1CF8CBD6" w14:textId="77777777" w:rsidTr="0031458E">
        <w:trPr>
          <w:trHeight w:val="422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AB8C05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CB7D5B9" w14:textId="77777777" w:rsidR="005E3B99" w:rsidRDefault="005E3B99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Brucella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38EE775" w14:textId="77777777" w:rsidR="005E3B99" w:rsidRDefault="005E3B99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Campylobacter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C5257C2" w14:textId="19EC0ABC" w:rsidR="005E3B99" w:rsidRPr="0031458E" w:rsidRDefault="0031458E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DFD88A9" w14:textId="0F649F99" w:rsidR="005E3B99" w:rsidRPr="0031458E" w:rsidRDefault="005E3B99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TEC</w:t>
            </w:r>
            <w:r w:rsidR="0031458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270BDC5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xoplasma gondii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A2D0A8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hazards</w:t>
            </w:r>
          </w:p>
        </w:tc>
      </w:tr>
      <w:tr w:rsidR="005E3B99" w14:paraId="361FBB05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FB08379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B06B50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(0.5-30) 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81191EF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(2-7) 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5186EA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(1-13) 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5A75B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(0.01-0.1) 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A635815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(2-4) 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36EC9A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(8-42) </w:t>
            </w:r>
          </w:p>
        </w:tc>
      </w:tr>
      <w:tr w:rsidR="005E3B99" w14:paraId="2DD2E68A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A5677F1" w14:textId="224B6722" w:rsidR="005E3B99" w:rsidRPr="0031458E" w:rsidRDefault="005E3B99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FR D</w:t>
            </w:r>
            <w:r w:rsidR="0031458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44638A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37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4ABA33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-22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A22988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0-105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20469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1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41A06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-15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8B4093A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8-139)</w:t>
            </w:r>
          </w:p>
        </w:tc>
      </w:tr>
      <w:tr w:rsidR="005E3B99" w14:paraId="14FA62B9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EE3085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 E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C39AAB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12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9115A48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-24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9C12C8F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-57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2D750D4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0.06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94497A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9-10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79C152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7-78)</w:t>
            </w:r>
          </w:p>
        </w:tc>
      </w:tr>
      <w:tr w:rsidR="005E3B99" w14:paraId="26CAE0E8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4AA177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A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C531C46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2-0.6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B70A6C9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2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BB4283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1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9F37F19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4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D5F9DF4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2-2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83B5223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-3)</w:t>
            </w:r>
          </w:p>
        </w:tc>
      </w:tr>
      <w:tr w:rsidR="005E3B99" w14:paraId="602D502D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022F61A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B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8482AC5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-12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9DB3EA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4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0BE482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-3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74A3A8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3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B404B8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-8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25B8BF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19)</w:t>
            </w:r>
          </w:p>
        </w:tc>
      </w:tr>
      <w:tr w:rsidR="005E3B99" w14:paraId="09AD66FC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569B18D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D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2CD5AF3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28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B26BEE6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5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8762DE3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3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CB2E04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-0.2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B10D0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4-13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4E44AD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-40)</w:t>
            </w:r>
          </w:p>
        </w:tc>
      </w:tr>
      <w:tr w:rsidR="005E3B99" w14:paraId="536F1806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C54859F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B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19707D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-67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A13BBB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-21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215065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A10D8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1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C919AD0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-16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ECE738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7-88)</w:t>
            </w:r>
          </w:p>
        </w:tc>
      </w:tr>
      <w:tr w:rsidR="005E3B99" w14:paraId="2761BFB7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7F97F5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D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997DCD0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4-44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FF031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-34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F262F92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18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6FBBFF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-0.2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FF717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-15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CB0D82A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2-77)</w:t>
            </w:r>
          </w:p>
        </w:tc>
      </w:tr>
      <w:tr w:rsidR="005E3B99" w14:paraId="76630CAA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C049E14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A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3153DD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06-1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76AFCA8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2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E6B9BCA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1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44574B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2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5D5B9F4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09-2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4B9A16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7-4)</w:t>
            </w:r>
          </w:p>
        </w:tc>
      </w:tr>
      <w:tr w:rsidR="005E3B99" w14:paraId="5F8879A8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0E9CB52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B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429E27B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5-27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5E24C6B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3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9A868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3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426D056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3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0136C6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-3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327A3E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30)</w:t>
            </w:r>
          </w:p>
        </w:tc>
      </w:tr>
      <w:tr w:rsidR="005E3B99" w14:paraId="40082C04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1B019C5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C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BD95816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05-5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C14FC56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-2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C215FD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3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76754FD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5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2342E20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-5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6DA4EA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10)</w:t>
            </w:r>
          </w:p>
        </w:tc>
      </w:tr>
      <w:tr w:rsidR="005E3B99" w14:paraId="7F97107C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8D7D02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B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3016A4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83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855FFC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20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641552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-35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6D4C75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4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1AE55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-6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DC32D6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-104)</w:t>
            </w:r>
          </w:p>
        </w:tc>
      </w:tr>
      <w:tr w:rsidR="005E3B99" w14:paraId="2F8E8530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1604F98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D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6DA5F72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-63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28C817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17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4F7F09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36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C936B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-0.4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144D808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-5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92084A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-81)</w:t>
            </w:r>
          </w:p>
        </w:tc>
      </w:tr>
      <w:tr w:rsidR="005E3B99" w14:paraId="0869C177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9985FF4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A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5A5BB21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02-107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208B043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2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25EDAED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1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C016EBE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-0.3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E025527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2-2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A8982BF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9-109)</w:t>
            </w:r>
          </w:p>
        </w:tc>
      </w:tr>
      <w:tr w:rsidR="005E3B99" w14:paraId="1CE9A66A" w14:textId="77777777" w:rsidTr="0031458E">
        <w:trPr>
          <w:trHeight w:val="290"/>
        </w:trPr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C2FB13E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B</w:t>
            </w:r>
          </w:p>
        </w:tc>
        <w:tc>
          <w:tcPr>
            <w:tcW w:w="14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CAF8E83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07-7)</w:t>
            </w:r>
          </w:p>
        </w:tc>
        <w:tc>
          <w:tcPr>
            <w:tcW w:w="17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5FAFC26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-3)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8A81F5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-3)</w:t>
            </w:r>
          </w:p>
        </w:tc>
        <w:tc>
          <w:tcPr>
            <w:tcW w:w="12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C7F94C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1)</w:t>
            </w:r>
          </w:p>
        </w:tc>
        <w:tc>
          <w:tcPr>
            <w:tcW w:w="15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6B38929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-4)</w:t>
            </w:r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0A1DEB5" w14:textId="77777777" w:rsidR="005E3B99" w:rsidRDefault="005E3B99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12)</w:t>
            </w:r>
          </w:p>
        </w:tc>
      </w:tr>
    </w:tbl>
    <w:p w14:paraId="41C03FD2" w14:textId="77777777" w:rsidR="0031458E" w:rsidRDefault="0031458E" w:rsidP="0031458E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on-typhoidal </w:t>
      </w:r>
      <w:r w:rsidRPr="00DA41E5">
        <w:rPr>
          <w:rFonts w:ascii="Times New Roman" w:hAnsi="Times New Roman" w:cs="Times New Roman"/>
          <w:i/>
        </w:rPr>
        <w:t>Salmonella enterica</w:t>
      </w:r>
    </w:p>
    <w:p w14:paraId="075D252C" w14:textId="77777777" w:rsidR="0031458E" w:rsidRPr="00DA41E5" w:rsidRDefault="0031458E" w:rsidP="0031458E">
      <w:pPr>
        <w:spacing w:after="0" w:line="240" w:lineRule="auto"/>
        <w:rPr>
          <w:rFonts w:ascii="Times New Roman" w:hAnsi="Times New Roman" w:cs="Times New Roman"/>
        </w:rPr>
      </w:pPr>
      <w:r w:rsidRPr="00DA41E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higa-toxin producing </w:t>
      </w:r>
      <w:r w:rsidRPr="00DA41E5">
        <w:rPr>
          <w:rFonts w:ascii="Times New Roman" w:hAnsi="Times New Roman" w:cs="Times New Roman"/>
          <w:i/>
        </w:rPr>
        <w:t>Escherichia coli</w:t>
      </w:r>
    </w:p>
    <w:p w14:paraId="1B67C036" w14:textId="6435520E" w:rsidR="0031458E" w:rsidRPr="00DA41E5" w:rsidRDefault="0031458E" w:rsidP="0031458E">
      <w:pPr>
        <w:spacing w:after="0"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R</w:t>
      </w:r>
      <w:r w:rsidRPr="00DA41E5">
        <w:rPr>
          <w:rFonts w:ascii="Times New Roman" w:hAnsi="Times New Roman" w:cs="Times New Roman"/>
        </w:rPr>
        <w:t>egions are abbreviated as:</w:t>
      </w:r>
      <w:r>
        <w:rPr>
          <w:rFonts w:ascii="Times New Roman" w:hAnsi="Times New Roman" w:cs="Times New Roman"/>
        </w:rPr>
        <w:t xml:space="preserve"> </w:t>
      </w:r>
      <w:r w:rsidRPr="00DA41E5">
        <w:rPr>
          <w:rFonts w:ascii="Times New Roman" w:hAnsi="Times New Roman" w:cs="Times New Roman"/>
        </w:rPr>
        <w:t>African Region (AFR), the Region of the Americas (AMR), the Eastern Mediterranean Region (EMR), the European Region (EUR), the South-East Asia Region (SEAR), and the Western Pacific Region (WPR).  Subregion labels A-E indicate level of child and adult mortality in ascending order.</w:t>
      </w:r>
    </w:p>
    <w:bookmarkEnd w:id="0"/>
    <w:p w14:paraId="4185B745" w14:textId="77777777" w:rsidR="00B660B5" w:rsidRDefault="00B660B5"/>
    <w:sectPr w:rsidR="00B660B5" w:rsidSect="001D6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99"/>
    <w:rsid w:val="00020758"/>
    <w:rsid w:val="00133735"/>
    <w:rsid w:val="001D6812"/>
    <w:rsid w:val="0031458E"/>
    <w:rsid w:val="003A7B4C"/>
    <w:rsid w:val="004B5FE6"/>
    <w:rsid w:val="0054240F"/>
    <w:rsid w:val="005E3B99"/>
    <w:rsid w:val="00852273"/>
    <w:rsid w:val="009C6032"/>
    <w:rsid w:val="00B6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5FFD0"/>
  <w15:chartTrackingRefBased/>
  <w15:docId w15:val="{930165E0-8F44-3446-95E1-111939C5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B99"/>
    <w:pPr>
      <w:spacing w:after="160" w:line="259" w:lineRule="auto"/>
    </w:pPr>
    <w:rPr>
      <w:rFonts w:ascii="Calibri" w:eastAsia="DengXian" w:hAnsi="Calibri" w:cs="DejaVu Sans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ie Havelaar</cp:lastModifiedBy>
  <cp:revision>2</cp:revision>
  <dcterms:created xsi:type="dcterms:W3CDTF">2018-11-29T21:02:00Z</dcterms:created>
  <dcterms:modified xsi:type="dcterms:W3CDTF">2018-12-21T17:55:00Z</dcterms:modified>
</cp:coreProperties>
</file>